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9F19C0" w14:textId="293AFF9C" w:rsidR="00AF260F" w:rsidRDefault="00AE463A" w:rsidP="00AF260F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B03693">
        <w:rPr>
          <w:rFonts w:ascii="Arial" w:hAnsi="Arial" w:cs="Arial"/>
          <w:b/>
          <w:bCs/>
          <w:sz w:val="20"/>
          <w:szCs w:val="20"/>
          <w:lang w:val="en-US"/>
        </w:rPr>
        <w:t>Supplementa</w:t>
      </w:r>
      <w:r w:rsidR="00064FDF">
        <w:rPr>
          <w:rFonts w:ascii="Arial" w:hAnsi="Arial" w:cs="Arial"/>
          <w:b/>
          <w:bCs/>
          <w:sz w:val="20"/>
          <w:szCs w:val="20"/>
          <w:lang w:val="en-US"/>
        </w:rPr>
        <w:t>ry</w:t>
      </w:r>
      <w:r w:rsidRPr="00B03693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AF260F" w:rsidRPr="00B03693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 w:rsidRPr="00B03693">
        <w:rPr>
          <w:rFonts w:ascii="Arial" w:hAnsi="Arial" w:cs="Arial"/>
          <w:b/>
          <w:bCs/>
          <w:sz w:val="20"/>
          <w:szCs w:val="20"/>
          <w:lang w:val="en-US"/>
        </w:rPr>
        <w:t xml:space="preserve"> 1. </w:t>
      </w:r>
      <w:r w:rsidR="00064FDF" w:rsidRPr="00064FDF">
        <w:rPr>
          <w:rFonts w:ascii="Arial" w:hAnsi="Arial" w:cs="Arial"/>
          <w:b/>
          <w:bCs/>
          <w:sz w:val="20"/>
          <w:szCs w:val="20"/>
          <w:lang w:val="en-US"/>
        </w:rPr>
        <w:t>Medication types and prevalence of consumption</w:t>
      </w:r>
    </w:p>
    <w:p w14:paraId="2F715BC9" w14:textId="77777777" w:rsidR="00B03693" w:rsidRPr="00B03693" w:rsidRDefault="00B03693" w:rsidP="00AF260F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4"/>
        <w:gridCol w:w="2821"/>
        <w:gridCol w:w="2473"/>
      </w:tblGrid>
      <w:tr w:rsidR="00AF260F" w:rsidRPr="00B03693" w14:paraId="48A00FA8" w14:textId="77777777" w:rsidTr="00476A60">
        <w:tc>
          <w:tcPr>
            <w:tcW w:w="20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BC24E" w14:textId="77777777" w:rsidR="00AF260F" w:rsidRPr="00B03693" w:rsidRDefault="00AF260F" w:rsidP="00476A6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9DEDC" w14:textId="77777777" w:rsidR="00AF260F" w:rsidRPr="00B03693" w:rsidRDefault="00AF260F" w:rsidP="00476A6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.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7846D" w14:textId="77777777" w:rsidR="00AF260F" w:rsidRPr="00B03693" w:rsidRDefault="00AF260F" w:rsidP="00476A6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ercentage</w:t>
            </w:r>
          </w:p>
        </w:tc>
      </w:tr>
      <w:tr w:rsidR="00AF260F" w:rsidRPr="00B03693" w14:paraId="681EBBC8" w14:textId="77777777" w:rsidTr="00476A60">
        <w:tc>
          <w:tcPr>
            <w:tcW w:w="20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57380" w14:textId="77777777" w:rsidR="00AF260F" w:rsidRPr="00B03693" w:rsidRDefault="00AF260F" w:rsidP="00476A6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</w:t>
            </w:r>
          </w:p>
          <w:p w14:paraId="7DACDCAC" w14:textId="77777777" w:rsidR="00AF260F" w:rsidRPr="00B03693" w:rsidRDefault="00AF260F" w:rsidP="00476A6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6B9AB741" w14:textId="77777777" w:rsidR="00AF260F" w:rsidRPr="00B03693" w:rsidRDefault="00AF260F" w:rsidP="00476A6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edications</w:t>
            </w:r>
          </w:p>
          <w:p w14:paraId="297533B9" w14:textId="77777777" w:rsidR="00AF260F" w:rsidRPr="00B03693" w:rsidRDefault="00AF260F" w:rsidP="00476A60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E0478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719*</w:t>
            </w:r>
          </w:p>
        </w:tc>
        <w:tc>
          <w:tcPr>
            <w:tcW w:w="13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E3548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</w:tr>
      <w:tr w:rsidR="00AF260F" w:rsidRPr="00B03693" w14:paraId="3905E46E" w14:textId="77777777" w:rsidTr="00AF260F">
        <w:trPr>
          <w:trHeight w:val="80"/>
        </w:trPr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700AFA6" w14:textId="11560924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Medications for cardiovascular disease</w:t>
            </w:r>
            <w:r w:rsidR="00017BB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</w:p>
          <w:p w14:paraId="4F201C39" w14:textId="3C6B96C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DE79D23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304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598406CE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42.28</w:t>
            </w:r>
          </w:p>
        </w:tc>
      </w:tr>
      <w:tr w:rsidR="00AF260F" w:rsidRPr="00B03693" w14:paraId="37D3B7F9" w14:textId="77777777" w:rsidTr="00476A60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2191067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Medications for neurologic disorders</w:t>
            </w:r>
          </w:p>
          <w:p w14:paraId="0696FAFD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69277EE5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2B3BFFDE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4.46</w:t>
            </w:r>
          </w:p>
        </w:tc>
      </w:tr>
      <w:tr w:rsidR="00AF260F" w:rsidRPr="00B03693" w14:paraId="63B8B09C" w14:textId="77777777" w:rsidTr="00476A60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0459A81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Medications for diabetes mellitus</w:t>
            </w:r>
          </w:p>
          <w:p w14:paraId="194538E8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0FA4E14B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04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4363B8E3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4.46</w:t>
            </w:r>
          </w:p>
        </w:tc>
      </w:tr>
      <w:tr w:rsidR="00AF260F" w:rsidRPr="00B03693" w14:paraId="0DE62654" w14:textId="77777777" w:rsidTr="00476A60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F5C29D6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Medications for gastric pathologies/disorders</w:t>
            </w:r>
          </w:p>
          <w:p w14:paraId="4DBDD66D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06D7EBB8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247A9656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2.66</w:t>
            </w:r>
          </w:p>
        </w:tc>
      </w:tr>
      <w:tr w:rsidR="00AF260F" w:rsidRPr="00B03693" w14:paraId="7583AE5C" w14:textId="77777777" w:rsidTr="00476A60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1592A20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Medication for respiratory conditions/asthma</w:t>
            </w:r>
          </w:p>
          <w:p w14:paraId="64B1DDA6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69102D9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5426F4A1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7.37</w:t>
            </w:r>
          </w:p>
        </w:tc>
      </w:tr>
      <w:tr w:rsidR="00AF260F" w:rsidRPr="00B03693" w14:paraId="470F26C0" w14:textId="77777777" w:rsidTr="00AF260F">
        <w:tc>
          <w:tcPr>
            <w:tcW w:w="20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4F283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Medication for thyroid disease</w:t>
            </w:r>
          </w:p>
          <w:p w14:paraId="3998656E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7FEA2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0663D" w14:textId="77777777" w:rsidR="00AF260F" w:rsidRPr="00B03693" w:rsidRDefault="00AF260F" w:rsidP="00476A6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8.76</w:t>
            </w:r>
          </w:p>
        </w:tc>
      </w:tr>
      <w:tr w:rsidR="00AF260F" w:rsidRPr="00B03693" w14:paraId="452C9302" w14:textId="77777777" w:rsidTr="00AF260F">
        <w:tc>
          <w:tcPr>
            <w:tcW w:w="20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81965" w14:textId="77777777" w:rsidR="00AF260F" w:rsidRPr="00B03693" w:rsidRDefault="00AF260F" w:rsidP="00AF260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B68B29B" w14:textId="6882EE9D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0208DC59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98A545" w14:textId="28F9F79C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94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189CD4C6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D093469" w14:textId="539B63C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</w:tr>
      <w:tr w:rsidR="00AF260F" w:rsidRPr="00B03693" w14:paraId="08AEA667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0B4FBDCF" w14:textId="77777777" w:rsidR="00AF260F" w:rsidRPr="00B03693" w:rsidRDefault="00AF260F" w:rsidP="00AF260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021146AE" w14:textId="0D3172FD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wo medications 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3D14FDA5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9538372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37</w:t>
            </w:r>
          </w:p>
          <w:p w14:paraId="6BD13E0D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43E6AAD1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466572" w14:textId="0333FE2E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70.61</w:t>
            </w:r>
          </w:p>
        </w:tc>
      </w:tr>
      <w:tr w:rsidR="00AF260F" w:rsidRPr="00B03693" w14:paraId="083CC570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CAACD8D" w14:textId="2CA96C3E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cardiovascular disease</w:t>
            </w:r>
            <w:r w:rsidR="00017BB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and </w:t>
            </w:r>
          </w:p>
          <w:p w14:paraId="59844705" w14:textId="3F9C85D3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neurologic disorders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2A57B82" w14:textId="72C6B3E9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61800B42" w14:textId="4BF0DDB1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8.76</w:t>
            </w:r>
          </w:p>
        </w:tc>
      </w:tr>
      <w:tr w:rsidR="00AF260F" w:rsidRPr="00B03693" w14:paraId="5EBAD7B5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275A671" w14:textId="510A6731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cardiovascular disease</w:t>
            </w:r>
            <w:r w:rsidR="00017BB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and</w:t>
            </w:r>
          </w:p>
          <w:p w14:paraId="5EC34BC2" w14:textId="267F2068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diabetes mellitus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053E4CBD" w14:textId="760B0A39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42129A6B" w14:textId="209421BF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26.29</w:t>
            </w:r>
          </w:p>
        </w:tc>
      </w:tr>
      <w:tr w:rsidR="00AF260F" w:rsidRPr="00B03693" w14:paraId="025ACF44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DDF6BBC" w14:textId="172595E6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cardiovascular disease</w:t>
            </w:r>
            <w:r w:rsidR="00017BB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and</w:t>
            </w:r>
          </w:p>
          <w:p w14:paraId="2D52D80C" w14:textId="2F34F2D9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gastric pathologies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5E36FDC1" w14:textId="1D5549DF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7EB1B432" w14:textId="6BFFBE16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9.28</w:t>
            </w:r>
          </w:p>
        </w:tc>
      </w:tr>
      <w:tr w:rsidR="00AF260F" w:rsidRPr="00B03693" w14:paraId="09259F61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4D2C362C" w14:textId="17F45CE4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cardiovascular disease</w:t>
            </w:r>
            <w:r w:rsidR="00017BB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and</w:t>
            </w:r>
          </w:p>
          <w:p w14:paraId="5199C083" w14:textId="34270A48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respiratory conditions asthma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127B4F37" w14:textId="58C22CE5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1F9A9A7E" w14:textId="2C4124A2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4.12</w:t>
            </w:r>
          </w:p>
        </w:tc>
      </w:tr>
      <w:tr w:rsidR="00AF260F" w:rsidRPr="00B03693" w14:paraId="66BEF0C9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A2733B7" w14:textId="149C637C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cardiovascular disease</w:t>
            </w:r>
            <w:r w:rsidR="00017BB0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and</w:t>
            </w:r>
          </w:p>
          <w:p w14:paraId="0FB15EC5" w14:textId="2CF7DDA8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thyroid disease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28D5335" w14:textId="3BFF3845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22BDCF1B" w14:textId="491E786C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7.22</w:t>
            </w:r>
          </w:p>
        </w:tc>
      </w:tr>
      <w:tr w:rsidR="00AF260F" w:rsidRPr="00B03693" w14:paraId="2CA511EF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0FE9A68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neurologic disorders and</w:t>
            </w:r>
          </w:p>
          <w:p w14:paraId="16C2A7EB" w14:textId="32765316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4B0A475" w14:textId="005E3B8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47A1FE49" w14:textId="3A1E56ED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2.58</w:t>
            </w:r>
          </w:p>
        </w:tc>
      </w:tr>
      <w:tr w:rsidR="00AF260F" w:rsidRPr="00B03693" w14:paraId="05D01857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8F9945F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neurologic disorders and</w:t>
            </w:r>
          </w:p>
          <w:p w14:paraId="615D588E" w14:textId="59BDD34E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gastric pathologies/disorders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551B2736" w14:textId="62604C86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0DBC247A" w14:textId="23648DD1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4.12</w:t>
            </w:r>
          </w:p>
        </w:tc>
      </w:tr>
      <w:tr w:rsidR="00AF260F" w:rsidRPr="00B03693" w14:paraId="07DC6E61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3A15C4C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neurologic disorders and</w:t>
            </w:r>
          </w:p>
          <w:p w14:paraId="08AC3050" w14:textId="405EB37D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respiratory conditions/ asthma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50C63033" w14:textId="0C18A11F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5E33E4C6" w14:textId="27E9EC84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3.61</w:t>
            </w:r>
          </w:p>
        </w:tc>
      </w:tr>
      <w:tr w:rsidR="00AF260F" w:rsidRPr="00B03693" w14:paraId="135A67A0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653F3614" w14:textId="54235E04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neurologic disorders and thyroid disease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450A7B87" w14:textId="6BDAA60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3E31B0DA" w14:textId="3E204DEF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.03</w:t>
            </w:r>
          </w:p>
        </w:tc>
      </w:tr>
      <w:tr w:rsidR="00AF260F" w:rsidRPr="00B03693" w14:paraId="5403A50F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785A992C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diabetes mellitus</w:t>
            </w:r>
          </w:p>
          <w:p w14:paraId="2D6DE2FF" w14:textId="5D667612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and gastric pathologies/disorders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6BAA2215" w14:textId="5F27A6CE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78EA6A79" w14:textId="0F37214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</w:tr>
      <w:tr w:rsidR="00AF260F" w:rsidRPr="00B03693" w14:paraId="06827735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1045E9C" w14:textId="6AB24064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diabetes mellitus</w:t>
            </w:r>
          </w:p>
          <w:p w14:paraId="72D03BE0" w14:textId="2FAE5AE5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and respiratory conditions/asthma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3995E514" w14:textId="4EE1BCF6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46820EE6" w14:textId="451B04EE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</w:p>
        </w:tc>
      </w:tr>
      <w:tr w:rsidR="00AF260F" w:rsidRPr="00B03693" w14:paraId="5DF93A56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898F6F4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diabetes mellitus</w:t>
            </w:r>
          </w:p>
          <w:p w14:paraId="7615DE03" w14:textId="5F46B5F9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and thyroid disease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3FF2FEC5" w14:textId="36BFE84D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682491C6" w14:textId="7B3F9973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2.06</w:t>
            </w:r>
          </w:p>
        </w:tc>
      </w:tr>
      <w:tr w:rsidR="00AF260F" w:rsidRPr="00B03693" w14:paraId="02BE3BC0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51EEDBEB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gastric pathologies and </w:t>
            </w:r>
          </w:p>
          <w:p w14:paraId="6CC8FCCC" w14:textId="5377AC0C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respiratory conditions/asthma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759706EE" w14:textId="311034DB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3DF1DD29" w14:textId="55C88FFF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</w:tr>
      <w:tr w:rsidR="00AF260F" w:rsidRPr="00B03693" w14:paraId="2B521A32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40F56071" w14:textId="535D28F9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 Medications for gastric pathologies/disorders and thyroid disease</w:t>
            </w: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081999B" w14:textId="46943A3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26EE9EE2" w14:textId="3F8A25EC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</w:tr>
      <w:tr w:rsidR="00AF260F" w:rsidRPr="00B03693" w14:paraId="2DF2DB6D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31DDB5B0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 xml:space="preserve">  Medications for respiratory conditions/asthma and thyroid disease</w:t>
            </w:r>
          </w:p>
          <w:p w14:paraId="0BA0A728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D39578A" w14:textId="218FEA72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0BE010D8" w14:textId="2921D229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0.52</w:t>
            </w:r>
          </w:p>
        </w:tc>
      </w:tr>
      <w:tr w:rsidR="00AF260F" w:rsidRPr="00B03693" w14:paraId="4B42B6F3" w14:textId="77777777" w:rsidTr="00AF260F">
        <w:tc>
          <w:tcPr>
            <w:tcW w:w="2005" w:type="pct"/>
            <w:tcBorders>
              <w:top w:val="nil"/>
              <w:left w:val="nil"/>
              <w:bottom w:val="nil"/>
              <w:right w:val="nil"/>
            </w:tcBorders>
          </w:tcPr>
          <w:p w14:paraId="118831F5" w14:textId="77777777" w:rsidR="00AF260F" w:rsidRPr="00B03693" w:rsidRDefault="00AF260F" w:rsidP="00AF260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hree medications</w:t>
            </w:r>
          </w:p>
          <w:p w14:paraId="031DF22B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nil"/>
              <w:right w:val="nil"/>
            </w:tcBorders>
          </w:tcPr>
          <w:p w14:paraId="2EE01D2F" w14:textId="30F14D49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</w:tcPr>
          <w:p w14:paraId="66CC6B71" w14:textId="342EB5B9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23.71</w:t>
            </w:r>
          </w:p>
        </w:tc>
      </w:tr>
      <w:tr w:rsidR="00AF260F" w:rsidRPr="00B03693" w14:paraId="00D264DC" w14:textId="77777777" w:rsidTr="00AF260F">
        <w:tc>
          <w:tcPr>
            <w:tcW w:w="20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E49A1" w14:textId="77777777" w:rsidR="00AF260F" w:rsidRPr="00B03693" w:rsidRDefault="00AF260F" w:rsidP="00AF260F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Four medications</w:t>
            </w:r>
          </w:p>
          <w:p w14:paraId="66153514" w14:textId="77777777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23B26" w14:textId="7C5B9401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3F673" w14:textId="6049E791" w:rsidR="00AF260F" w:rsidRPr="00B03693" w:rsidRDefault="00AF260F" w:rsidP="00AF260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03693">
              <w:rPr>
                <w:rFonts w:ascii="Arial" w:hAnsi="Arial" w:cs="Arial"/>
                <w:sz w:val="16"/>
                <w:szCs w:val="16"/>
                <w:lang w:val="en-US"/>
              </w:rPr>
              <w:t>5.67</w:t>
            </w:r>
          </w:p>
        </w:tc>
      </w:tr>
    </w:tbl>
    <w:p w14:paraId="2B4E5F81" w14:textId="77777777" w:rsidR="00AF260F" w:rsidRPr="00B03693" w:rsidRDefault="00AF260F" w:rsidP="00AF260F">
      <w:pPr>
        <w:rPr>
          <w:rFonts w:ascii="Arial" w:hAnsi="Arial" w:cs="Arial"/>
          <w:sz w:val="16"/>
          <w:szCs w:val="16"/>
          <w:lang w:val="en-US"/>
        </w:rPr>
      </w:pPr>
      <w:r w:rsidRPr="00B03693">
        <w:rPr>
          <w:rFonts w:ascii="Arial" w:hAnsi="Arial" w:cs="Arial"/>
          <w:sz w:val="16"/>
          <w:szCs w:val="16"/>
          <w:lang w:val="en-US"/>
        </w:rPr>
        <w:t xml:space="preserve">No. </w:t>
      </w:r>
      <w:proofErr w:type="gramStart"/>
      <w:r w:rsidRPr="00B03693">
        <w:rPr>
          <w:rFonts w:ascii="Arial" w:hAnsi="Arial" w:cs="Arial"/>
          <w:sz w:val="16"/>
          <w:szCs w:val="16"/>
          <w:lang w:val="en-US"/>
        </w:rPr>
        <w:t>Number;</w:t>
      </w:r>
      <w:proofErr w:type="gramEnd"/>
      <w:r w:rsidRPr="00B03693">
        <w:rPr>
          <w:rFonts w:ascii="Arial" w:hAnsi="Arial" w:cs="Arial"/>
          <w:sz w:val="16"/>
          <w:szCs w:val="16"/>
          <w:lang w:val="en-US"/>
        </w:rPr>
        <w:t xml:space="preserve"> *Considering there are patients that consume more than one medication.</w:t>
      </w:r>
    </w:p>
    <w:p w14:paraId="75FE0B14" w14:textId="77777777" w:rsidR="00AF260F" w:rsidRPr="00AF260F" w:rsidRDefault="00AF260F">
      <w:pPr>
        <w:rPr>
          <w:lang w:val="en-US"/>
        </w:rPr>
      </w:pPr>
    </w:p>
    <w:sectPr w:rsidR="00AF260F" w:rsidRPr="00AF260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D007D4"/>
    <w:multiLevelType w:val="multilevel"/>
    <w:tmpl w:val="E3805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0102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1NDMwNjYyNTczMTNX0lEKTi0uzszPAykwqgUA5Y/joywAAAA="/>
  </w:docVars>
  <w:rsids>
    <w:rsidRoot w:val="00AF260F"/>
    <w:rsid w:val="00017BB0"/>
    <w:rsid w:val="00064FDF"/>
    <w:rsid w:val="000F4F0E"/>
    <w:rsid w:val="00156FFA"/>
    <w:rsid w:val="001647DE"/>
    <w:rsid w:val="0025491C"/>
    <w:rsid w:val="00285453"/>
    <w:rsid w:val="00395AC5"/>
    <w:rsid w:val="004E4611"/>
    <w:rsid w:val="004F15EB"/>
    <w:rsid w:val="004F2EB9"/>
    <w:rsid w:val="005B6C5B"/>
    <w:rsid w:val="006D0CBD"/>
    <w:rsid w:val="007232C3"/>
    <w:rsid w:val="0074301B"/>
    <w:rsid w:val="007D32F5"/>
    <w:rsid w:val="007E42AA"/>
    <w:rsid w:val="00860708"/>
    <w:rsid w:val="008F161A"/>
    <w:rsid w:val="00940AAA"/>
    <w:rsid w:val="009A1236"/>
    <w:rsid w:val="009C6DA0"/>
    <w:rsid w:val="009F49B2"/>
    <w:rsid w:val="00AE463A"/>
    <w:rsid w:val="00AF260F"/>
    <w:rsid w:val="00B01408"/>
    <w:rsid w:val="00B03693"/>
    <w:rsid w:val="00CF4F5E"/>
    <w:rsid w:val="00D4374F"/>
    <w:rsid w:val="00D877CC"/>
    <w:rsid w:val="00DB2B5D"/>
    <w:rsid w:val="00E9224C"/>
    <w:rsid w:val="00F405CD"/>
    <w:rsid w:val="00F70F31"/>
    <w:rsid w:val="00F75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59A0D9"/>
  <w15:chartTrackingRefBased/>
  <w15:docId w15:val="{4F90920F-12F7-435A-ACF2-C97B013CA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60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26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6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6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6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6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60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60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60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60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6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6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6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6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6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6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60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6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6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6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6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6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6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6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26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69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GRAMA DE EVALUACIÓN  DE LENGUAS EXTRANJERAS</dc:creator>
  <cp:keywords/>
  <dc:description/>
  <cp:lastModifiedBy>karol.ramirez</cp:lastModifiedBy>
  <cp:revision>8</cp:revision>
  <dcterms:created xsi:type="dcterms:W3CDTF">2024-07-05T22:29:00Z</dcterms:created>
  <dcterms:modified xsi:type="dcterms:W3CDTF">2024-07-26T23:45:00Z</dcterms:modified>
</cp:coreProperties>
</file>